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  <w:t xml:space="preserve">Supplemental figure legends</w:t>
      </w:r>
    </w:p>
    <w:p>
      <w:pPr>
        <w:spacing w:before="0" w:after="0" w:line="240"/>
        <w:ind w:right="0" w:left="0" w:firstLine="0"/>
        <w:jc w:val="both"/>
        <w:rPr>
          <w:rFonts w:ascii="Arial" w:hAnsi="Arial" w:cs="Arial" w:eastAsia="Arial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l Fig. 1.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Immunohistochemistry with anti-MRAP staining compared with CYP11B1 expression, and MRAP staining compared with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20-HSD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in adjacent sections from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young virgin female adrenals, DAPI shown in blue. Scale  bars  are  50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μm. </w:t>
      </w: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l Fig. 2.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A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Morphology of th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19.5 embryonic lungs as shown by H&amp;E staining suggested glandular-like immature lung structure. The scale bars are 20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µm.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B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RT-qPCR analysi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c2r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RNA expression, normalised to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ctin b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ctb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) in the lungs of E15.5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mbryos (n=3).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C)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RT-qPCR analysi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RNA expression across different mouse tissue (males; n=3), normalised to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ctin b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ctb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).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D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in situ hybridisation of E14.5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mbryo showing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xpression in the adrenal gland (indicated with arrow) but not in the lungs (L). H-heart; LI –liver; A-adrenal gland; K-kidney. The scale bars are 200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µm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E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color w:val="222222"/>
          <w:spacing w:val="0"/>
          <w:position w:val="0"/>
          <w:sz w:val="22"/>
          <w:shd w:fill="FFFFFF" w:val="clear"/>
        </w:rPr>
        <w:t xml:space="preserve">Periodic acid–Schiff staining for glycogen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19.5 embryonic liver shows reduction in the glycogen store (magenta, indicated with arrows). The scale bars are 50 </w:t>
      </w:r>
      <w:r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  <w:t xml:space="preserve">µm.</w:t>
      </w: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l Fig. 3.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A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Plasma corticosterone levels (ng/ml) at the basal level and in response to ACTH in the femal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4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7) mic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B)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Comparison of plasma aldosterone levels (pg/ml) between female mic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4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7) mic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C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Plasma corticosterone levels (ng/ml) in response to saline or ACTH in the mal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6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-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6) mice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D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femal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6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-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6) mic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E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Capsular layer is increased in the E19.5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embryos as shown by H&amp;E staining of the adrenal gland. The black boxes indicate the area of higher magnification. The black bars highlight the capsule thickness; A – adrenal gland; C-capsule; K-kidney; the scale bars top panel 100m; bottom panel 25m.</w:t>
      </w:r>
    </w:p>
    <w:p>
      <w:pPr>
        <w:spacing w:before="0" w:after="200" w:line="276"/>
        <w:ind w:right="0" w:left="0" w:firstLine="0"/>
        <w:jc w:val="both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l Fig. 4.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A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Cell number in the adrenal capsule of the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3) and 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3) mice. Data represents mean cell number per 15um of capsule length +/- S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B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Plasma corticosterone levels (ng/ml)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5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6) without life-time corticosterone replacement and from mice with lifetime corticosterone treatment (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GC n=5;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GC n=5) assessed at the age of 8 weeks.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C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Gli1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D) Gli2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(E)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Gli3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RNA expression levels in adrenal gland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mice, n6 in each group (F) Co-staining of -catenin and CYP11B2 in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mice adrenals (G) Immunohistochemistry with anti-DAB2 staining compared with CYP11B2 expression in adjacent sections from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mice adrenals, DAPI shown in blue. Scale  bars  are  50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μm  (H)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Lef-1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and (I)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xin 2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RNA expression levels in adrenal glands of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  <w:vertAlign w:val="superscript"/>
        </w:rPr>
        <w:t xml:space="preserve"> 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(n=6) and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(n=6) mice and of the animals after lifetime corticosterone replacement (GC) (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+/+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n=4; 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Mrap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  <w:vertAlign w:val="superscript"/>
        </w:rPr>
        <w:t xml:space="preserve">-/-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 n=5), normalised to actin b (</w:t>
      </w:r>
      <w:r>
        <w:rPr>
          <w:rFonts w:ascii="Arial" w:hAnsi="Arial" w:cs="Arial" w:eastAsia="Arial"/>
          <w:i/>
          <w:color w:val="auto"/>
          <w:spacing w:val="0"/>
          <w:position w:val="0"/>
          <w:sz w:val="22"/>
          <w:shd w:fill="auto" w:val="clear"/>
        </w:rPr>
        <w:t xml:space="preserve">Actb</w:t>
      </w: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)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